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BA57D" w14:textId="77777777" w:rsidR="00B17737" w:rsidRPr="00C661A2" w:rsidRDefault="00B17737" w:rsidP="00B17737">
      <w:pPr>
        <w:rPr>
          <w:rFonts w:ascii="Times New Roman" w:hAnsi="Times New Roman" w:cs="Times New Roman"/>
          <w:sz w:val="24"/>
          <w:szCs w:val="24"/>
        </w:rPr>
      </w:pPr>
      <w:r w:rsidRPr="00C661A2">
        <w:rPr>
          <w:rFonts w:ascii="Times New Roman" w:hAnsi="Times New Roman" w:cs="Times New Roman"/>
          <w:sz w:val="24"/>
          <w:szCs w:val="24"/>
        </w:rPr>
        <w:t>Appendix A</w:t>
      </w:r>
    </w:p>
    <w:p w14:paraId="27686522" w14:textId="77777777" w:rsidR="00B17737" w:rsidRPr="00C661A2" w:rsidRDefault="00B17737" w:rsidP="00B17737">
      <w:pPr>
        <w:jc w:val="center"/>
        <w:rPr>
          <w:rFonts w:ascii="Times New Roman" w:hAnsi="Times New Roman" w:cs="Times New Roman"/>
          <w:sz w:val="24"/>
          <w:szCs w:val="24"/>
        </w:rPr>
      </w:pPr>
      <w:r w:rsidRPr="00C661A2">
        <w:rPr>
          <w:rFonts w:ascii="Times New Roman" w:hAnsi="Times New Roman" w:cs="Times New Roman"/>
          <w:sz w:val="24"/>
          <w:szCs w:val="24"/>
        </w:rPr>
        <w:t>Table A1. Research instrumen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8"/>
        <w:gridCol w:w="6095"/>
        <w:gridCol w:w="1418"/>
      </w:tblGrid>
      <w:tr w:rsidR="00B17737" w:rsidRPr="00C661A2" w14:paraId="50FCAFCC" w14:textId="77777777" w:rsidTr="00FF7237">
        <w:tc>
          <w:tcPr>
            <w:tcW w:w="1838" w:type="dxa"/>
          </w:tcPr>
          <w:p w14:paraId="6AFC9015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6095" w:type="dxa"/>
          </w:tcPr>
          <w:p w14:paraId="76306173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418" w:type="dxa"/>
          </w:tcPr>
          <w:p w14:paraId="3917614E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B17737" w:rsidRPr="00C661A2" w14:paraId="679A08DD" w14:textId="77777777" w:rsidTr="00FF7237">
        <w:tc>
          <w:tcPr>
            <w:tcW w:w="1838" w:type="dxa"/>
          </w:tcPr>
          <w:p w14:paraId="08F1035F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Innovative work behavior</w:t>
            </w:r>
          </w:p>
        </w:tc>
        <w:tc>
          <w:tcPr>
            <w:tcW w:w="6095" w:type="dxa"/>
          </w:tcPr>
          <w:p w14:paraId="211B1A52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IWB1. I search </w:t>
            </w:r>
            <w:proofErr w:type="gramStart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proofErr w:type="gramEnd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new technologies, processes, techniques, and/or product ideas. </w:t>
            </w:r>
          </w:p>
          <w:p w14:paraId="27CD8838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IWB 2. I often generate creative ideas. </w:t>
            </w:r>
          </w:p>
          <w:p w14:paraId="12EF8A50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IWB 3. I often promote and champion ideas to others. </w:t>
            </w:r>
          </w:p>
          <w:p w14:paraId="0A99DADC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IWB 4. I investigate and secure funds needed to implement new ideas. </w:t>
            </w:r>
          </w:p>
          <w:p w14:paraId="4B6DDB73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IWB 5. I develop adequate plans and schedules for the implementation of new ideas.</w:t>
            </w:r>
          </w:p>
          <w:p w14:paraId="5088A717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IWB 6. </w:t>
            </w:r>
            <w:proofErr w:type="gramStart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gramEnd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I am innovative. </w:t>
            </w:r>
          </w:p>
          <w:p w14:paraId="257EEECE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9C1953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Wang&lt;/Author&gt;&lt;Year&gt;2022&lt;/Year&gt;&lt;RecNum&gt;1144&lt;/RecNum&gt;&lt;DisplayText&gt;Wang, Chen [156]&lt;/DisplayText&gt;&lt;record&gt;&lt;rec-number&gt;1144&lt;/rec-number&gt;&lt;foreign-keys&gt;&lt;key app="EN" db-id="pfwfpaetv5xxx3ezra85d25hevar2fztfdwx" timestamp="1754802617"&gt;1144&lt;/key&gt;&lt;/foreign-keys&gt;&lt;ref-type name="Journal Article"&gt;17&lt;/ref-type&gt;&lt;contributors&gt;&lt;authors&gt;&lt;author&gt;Wang, Hui&lt;/author&gt;&lt;author&gt;Chen, Xueshuang&lt;/author&gt;&lt;author&gt;Wang, Hui&lt;/author&gt;&lt;author&gt;Xie, Mingxing &lt;/author&gt;&lt;/authors&gt;&lt;/contributors&gt;&lt;titles&gt;&lt;title&gt;Employee innovative behavior and workplace wellbeing: Leader support for innovation and coworker ostracism as mediators&lt;/title&gt;&lt;secondary-title&gt;Frontiers in Psychology&lt;/secondary-title&gt;&lt;/titles&gt;&lt;periodical&gt;&lt;full-title&gt;Frontiers in Psychology&lt;/full-title&gt;&lt;/periodical&gt;&lt;pages&gt;1014195&lt;/pages&gt;&lt;volume&gt;13&lt;/volume&gt;&lt;dates&gt;&lt;year&gt;2022&lt;/year&gt;&lt;/dates&gt;&lt;isbn&gt;1664-1078&lt;/isbn&gt;&lt;urls&gt;&lt;/urls&gt;&lt;/record&gt;&lt;/Cite&gt;&lt;/EndNote&gt;</w:instrTex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ang, Chen [156]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2C843961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7737" w:rsidRPr="00C661A2" w14:paraId="602AC6C2" w14:textId="77777777" w:rsidTr="00FF7237">
        <w:tc>
          <w:tcPr>
            <w:tcW w:w="1838" w:type="dxa"/>
          </w:tcPr>
          <w:p w14:paraId="1B530331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mployee Creativity </w:t>
            </w:r>
          </w:p>
        </w:tc>
        <w:tc>
          <w:tcPr>
            <w:tcW w:w="6095" w:type="dxa"/>
          </w:tcPr>
          <w:p w14:paraId="5AAE40C5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1. I suggest new ways to achieve goals and objectives. </w:t>
            </w:r>
          </w:p>
          <w:p w14:paraId="69F7BAD4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2. I </w:t>
            </w:r>
            <w:proofErr w:type="gramStart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come</w:t>
            </w:r>
            <w:proofErr w:type="gramEnd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up with new and practical ideas to improve performance. </w:t>
            </w:r>
          </w:p>
          <w:p w14:paraId="5FC73B1E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3. I search </w:t>
            </w:r>
            <w:proofErr w:type="gramStart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proofErr w:type="gramEnd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new technologies, processes, techniques, and/or product ideas. </w:t>
            </w:r>
          </w:p>
          <w:p w14:paraId="7933E182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4. I suggest new ways to increase quality. </w:t>
            </w:r>
          </w:p>
          <w:p w14:paraId="565F42D8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5. I have a good source of creative ideas. </w:t>
            </w:r>
          </w:p>
          <w:p w14:paraId="1F9433CF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6. I am not afraid to take risks. </w:t>
            </w:r>
          </w:p>
          <w:p w14:paraId="13944FCA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7. I promote and champion ideas to others. </w:t>
            </w:r>
          </w:p>
          <w:p w14:paraId="3BC5A5B7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8. I exhibit creativity on the job when given the opportunity. </w:t>
            </w:r>
          </w:p>
          <w:p w14:paraId="28733333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9. I develop adequate plans and schedules for the implementation of new ideas. </w:t>
            </w:r>
          </w:p>
          <w:p w14:paraId="667FFD92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10. I often have new and innovative ideas. </w:t>
            </w:r>
          </w:p>
          <w:p w14:paraId="572FC645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11. I come up with creative solutions to problems. </w:t>
            </w:r>
          </w:p>
          <w:p w14:paraId="5ED6250C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EC12. I often have a fresh approach to problems. </w:t>
            </w:r>
          </w:p>
          <w:p w14:paraId="58583159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EC13. I suggest new ways of performing work tasks.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</w:tc>
        <w:tc>
          <w:tcPr>
            <w:tcW w:w="1418" w:type="dxa"/>
          </w:tcPr>
          <w:p w14:paraId="4A6A0410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Nasifoglu Elidemir&lt;/Author&gt;&lt;Year&gt;2020&lt;/Year&gt;&lt;RecNum&gt;366&lt;/RecNum&gt;&lt;DisplayText&gt;Nasifoglu Elidemir, Ozturen [2]&lt;/DisplayText&gt;&lt;record&gt;&lt;rec-number&gt;366&lt;/rec-number&gt;&lt;foreign-keys&gt;&lt;key app="EN" db-id="pfwfpaetv5xxx3ezra85d25hevar2fztfdwx" timestamp="1740198801"&gt;366&lt;/key&gt;&lt;/foreign-keys&gt;&lt;ref-type name="Journal Article"&gt;17&lt;/ref-type&gt;&lt;contributors&gt;&lt;authors&gt;&lt;author&gt;Nasifoglu Elidemir, Servet&lt;/author&gt;&lt;author&gt;Ozturen, Ali&lt;/author&gt;&lt;author&gt;Bayighomog, Steven W&lt;/author&gt;&lt;/authors&gt;&lt;/contributors&gt;&lt;titles&gt;&lt;title&gt;Innovative behaviors, employee creativity, and sustainable competitive advantage: A moderated mediation&lt;/title&gt;&lt;secondary-title&gt;Sustainability&lt;/secondary-title&gt;&lt;/titles&gt;&lt;periodical&gt;&lt;full-title&gt;Sustainability&lt;/full-title&gt;&lt;/periodical&gt;&lt;pages&gt;3295&lt;/pages&gt;&lt;volume&gt;12&lt;/volume&gt;&lt;number&gt;8&lt;/number&gt;&lt;dates&gt;&lt;year&gt;2020&lt;/year&gt;&lt;/dates&gt;&lt;isbn&gt;2071-1050&lt;/isbn&gt;&lt;urls&gt;&lt;/urls&gt;&lt;/record&gt;&lt;/Cite&gt;&lt;/EndNote&gt;</w:instrTex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asifoglu Elidemir, Ozturen [2]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17737" w:rsidRPr="00C661A2" w14:paraId="4E49B444" w14:textId="77777777" w:rsidTr="00FF7237">
        <w:tc>
          <w:tcPr>
            <w:tcW w:w="1838" w:type="dxa"/>
          </w:tcPr>
          <w:p w14:paraId="6417DE5C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igh-Performance Work System</w:t>
            </w:r>
          </w:p>
        </w:tc>
        <w:tc>
          <w:tcPr>
            <w:tcW w:w="6095" w:type="dxa"/>
          </w:tcPr>
          <w:p w14:paraId="02BA601E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1. This university offers training to improve the interpersonal skills of employees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43061991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2. New employees undergo extensive orientation training </w:t>
            </w:r>
            <w:proofErr w:type="gramStart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learn the values and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culture of this subsidiary and/or its American parent company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5C0FB222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3. Many of this subsidiary’s employees are moved through a series of different job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assignments </w:t>
            </w:r>
            <w:proofErr w:type="gramStart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in order to</w:t>
            </w:r>
            <w:proofErr w:type="gramEnd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prepare them for future assignments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6131A6C1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4. This subsidiary devotes considerable resources to manager training and development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48D7233D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5. We do a great deal of cross-training, so that managers are familiar with different jobs and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can fill in for others when necessary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006FAEEF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6. The employee selection process is very rigorous in this subsidiary (e.g., use of tests,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aptitude test, interviews, etc.).</w:t>
            </w:r>
          </w:p>
          <w:p w14:paraId="5796BD25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7. There is advance planning as to which of this subsidiary’s current employees will be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transferred or promoted when there is a job vacancy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4CE328BB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8. An employee’s job performance is appraised, to a significant extent, </w:t>
            </w:r>
            <w:proofErr w:type="gramStart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proofErr w:type="gramEnd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how well he or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she follows orders and company procedures and rules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419E6FA4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9. We strive to keep a large salary difference between high and low performers in the same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position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762DBB05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10. An employee’s pay is closely tied to individual or group performance in this subsidiary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‎</w:t>
            </w:r>
          </w:p>
          <w:p w14:paraId="536CA3DB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11. Employees often work in self-directed teams.</w:t>
            </w:r>
            <w:r w:rsidRPr="00C661A2">
              <w:rPr>
                <w:rFonts w:ascii="Times New Roman" w:hAnsi="Times New Roman" w:cs="Times New Roman" w:hint="cs"/>
                <w:sz w:val="20"/>
                <w:szCs w:val="20"/>
              </w:rPr>
              <w:t xml:space="preserve"> </w:t>
            </w:r>
            <w:r w:rsidRPr="00C661A2">
              <w:rPr>
                <w:rFonts w:ascii="Times New Roman" w:hAnsi="Times New Roman" w:cs="Times New Roman" w:hint="eastAsia"/>
                <w:sz w:val="20"/>
                <w:szCs w:val="20"/>
                <w:cs/>
              </w:rPr>
              <w:t>‎</w:t>
            </w:r>
          </w:p>
          <w:p w14:paraId="09D6D7E9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HPW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12.This subsidiary extensively shares its financial and/or performance data with its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employees.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</w:tc>
        <w:tc>
          <w:tcPr>
            <w:tcW w:w="1418" w:type="dxa"/>
          </w:tcPr>
          <w:p w14:paraId="1225C6D6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Wang et al. (2024)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</w:tc>
      </w:tr>
      <w:tr w:rsidR="00B17737" w:rsidRPr="00C661A2" w14:paraId="3E47B491" w14:textId="77777777" w:rsidTr="00FF7237">
        <w:tc>
          <w:tcPr>
            <w:tcW w:w="1838" w:type="dxa"/>
          </w:tcPr>
          <w:p w14:paraId="7C957B34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Knowledge sharing   </w:t>
            </w:r>
          </w:p>
        </w:tc>
        <w:tc>
          <w:tcPr>
            <w:tcW w:w="6095" w:type="dxa"/>
          </w:tcPr>
          <w:p w14:paraId="0DA46651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>K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1.In my daily work, I take the initiative to impart academic knowledge to colleagues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76F5DE9B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K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2. I share useful work experience and ideas with everyone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5169CE74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K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3. After learning new knowledge useful for work, I share it so that 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re people can learn it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63221294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K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4. At work, I take out my knowledge to share with more people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2D2F9AD3" w14:textId="77777777" w:rsidR="00B17737" w:rsidRPr="00C661A2" w:rsidRDefault="00B17737" w:rsidP="00FF7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K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5. I actively use the university's existing information technology to share my knowledge. 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  <w:p w14:paraId="16534914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rtl/>
                <w:cs/>
              </w:rPr>
              <w:t xml:space="preserve"> KS</w:t>
            </w:r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6. </w:t>
            </w:r>
            <w:proofErr w:type="gramStart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>As long as</w:t>
            </w:r>
            <w:proofErr w:type="gramEnd"/>
            <w:r w:rsidRPr="00C661A2">
              <w:rPr>
                <w:rFonts w:ascii="Times New Roman" w:hAnsi="Times New Roman" w:cs="Times New Roman"/>
                <w:sz w:val="20"/>
                <w:szCs w:val="20"/>
              </w:rPr>
              <w:t xml:space="preserve"> other colleagues need it, I always say all my know and say it without reserve.</w:t>
            </w:r>
            <w:r w:rsidRPr="00C661A2">
              <w:rPr>
                <w:rFonts w:ascii="Times New Roman" w:hAnsi="Times New Roman" w:cs="Times New Roman"/>
                <w:sz w:val="20"/>
                <w:szCs w:val="20"/>
                <w:cs/>
              </w:rPr>
              <w:t>‎</w:t>
            </w:r>
          </w:p>
        </w:tc>
        <w:tc>
          <w:tcPr>
            <w:tcW w:w="1418" w:type="dxa"/>
          </w:tcPr>
          <w:p w14:paraId="14272F21" w14:textId="77777777" w:rsidR="00B17737" w:rsidRPr="00C661A2" w:rsidRDefault="00B17737" w:rsidP="00FF723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Xu&lt;/Author&gt;&lt;Year&gt;2022&lt;/Year&gt;&lt;RecNum&gt;1202&lt;/RecNum&gt;&lt;DisplayText&gt;Xu and Suntrayuth [134]&lt;/DisplayText&gt;&lt;record&gt;&lt;rec-number&gt;1202&lt;/rec-number&gt;&lt;foreign-keys&gt;&lt;key app="EN" db-id="pfwfpaetv5xxx3ezra85d25hevar2fztfdwx" timestamp="1759380405"&gt;1202&lt;/key&gt;&lt;/foreign-keys&gt;&lt;ref-type name="Journal Article"&gt;17&lt;/ref-type&gt;&lt;contributors&gt;&lt;authors&gt;&lt;author&gt;Xu, Ziqing&lt;/author&gt;&lt;author&gt;Suntrayuth, Sid &lt;/author&gt;&lt;/authors&gt;&lt;/contributors&gt;&lt;titles&gt;&lt;title&gt;Innovative work behavior in high-tech enterprises: Chain intermediary effect of psychological safety and knowledge sharing&lt;/title&gt;&lt;secondary-title&gt;Frontiers in psychology&lt;/secondary-title&gt;&lt;/titles&gt;&lt;periodical&gt;&lt;full-title&gt;Frontiers in Psychology&lt;/full-title&gt;&lt;/periodical&gt;&lt;pages&gt;1017121&lt;/pages&gt;&lt;volume&gt;13&lt;/volume&gt;&lt;dates&gt;&lt;year&gt;2022&lt;/year&gt;&lt;/dates&gt;&lt;isbn&gt;1664-107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Xu and Suntrayuth [13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FE705A0" w14:textId="77777777" w:rsidR="00B17737" w:rsidRPr="00C661A2" w:rsidRDefault="00B17737" w:rsidP="00B17737"/>
    <w:p w14:paraId="40D8B1B3" w14:textId="77777777" w:rsidR="00B17737" w:rsidRDefault="00B17737"/>
    <w:sectPr w:rsidR="00B17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180"/>
    <w:rsid w:val="0012553C"/>
    <w:rsid w:val="00150D9D"/>
    <w:rsid w:val="003E109E"/>
    <w:rsid w:val="00557180"/>
    <w:rsid w:val="00611C07"/>
    <w:rsid w:val="006304A2"/>
    <w:rsid w:val="007B7B25"/>
    <w:rsid w:val="00B1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2C11C"/>
  <w15:chartTrackingRefBased/>
  <w15:docId w15:val="{57EE9C0E-B0D4-486C-A814-7A8B30E4A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Bidi" w:eastAsiaTheme="minorHAnsi" w:hAnsiTheme="majorBidi" w:cstheme="majorBidi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18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180"/>
    <w:pPr>
      <w:widowControl w:val="0"/>
      <w:autoSpaceDE w:val="0"/>
      <w:autoSpaceDN w:val="0"/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77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9</Words>
  <Characters>2753</Characters>
  <Application>Microsoft Office Word</Application>
  <DocSecurity>0</DocSecurity>
  <Lines>85</Lines>
  <Paragraphs>50</Paragraphs>
  <ScaleCrop>false</ScaleCrop>
  <Company>HP</Company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Amoozegar Dr.</dc:creator>
  <cp:keywords/>
  <dc:description/>
  <cp:lastModifiedBy>Prof. Dr. Mohammad Falahat Nejadmahani</cp:lastModifiedBy>
  <cp:revision>4</cp:revision>
  <dcterms:created xsi:type="dcterms:W3CDTF">2025-08-12T07:28:00Z</dcterms:created>
  <dcterms:modified xsi:type="dcterms:W3CDTF">2025-11-23T05:58:00Z</dcterms:modified>
</cp:coreProperties>
</file>